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B6741C" w14:textId="6D055B86" w:rsidR="008C2544" w:rsidRDefault="008C2544" w:rsidP="008C2544"/>
    <w:p w14:paraId="4390FEB5" w14:textId="77777777" w:rsidR="008C2544" w:rsidRDefault="008C2544" w:rsidP="008C2544">
      <w:pPr>
        <w:tabs>
          <w:tab w:val="left" w:pos="6902"/>
        </w:tabs>
      </w:pPr>
      <w:r>
        <w:rPr>
          <w:noProof/>
        </w:rPr>
        <w:drawing>
          <wp:inline distT="0" distB="0" distL="0" distR="0" wp14:anchorId="48900F07" wp14:editId="599D4A18">
            <wp:extent cx="5943600" cy="4348480"/>
            <wp:effectExtent l="0" t="0" r="0" b="0"/>
            <wp:docPr id="90268676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686761" name="Picture 90268676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w14:paraId="2C8849DC" w14:textId="77777777" w:rsidR="008C2544" w:rsidRPr="00BE1CE2" w:rsidRDefault="008C2544" w:rsidP="008C2544">
      <w:pPr>
        <w:tabs>
          <w:tab w:val="left" w:pos="6902"/>
        </w:tabs>
      </w:pPr>
      <w:r>
        <w:rPr>
          <w:b/>
          <w:bCs/>
        </w:rPr>
        <w:t>SI Fig. 5. MA plot for DMS screen of PAI-1 inhibition of TMPRSS2.</w:t>
      </w:r>
      <w:r>
        <w:t xml:space="preserve"> The log</w:t>
      </w:r>
      <w:r>
        <w:rPr>
          <w:vertAlign w:val="subscript"/>
        </w:rPr>
        <w:t>2</w:t>
      </w:r>
      <w:r>
        <w:t xml:space="preserve">-fold change in the enrichment/depletion scores following the selection of the I91L PAI-1 variant library with TMPRSS2 is shown as a function of the </w:t>
      </w:r>
      <w:proofErr w:type="spellStart"/>
      <w:r>
        <w:t>BaseMean</w:t>
      </w:r>
      <w:proofErr w:type="spellEnd"/>
      <w:r>
        <w:t xml:space="preserve"> score </w:t>
      </w:r>
      <w:r>
        <w:fldChar w:fldCharType="begin"/>
      </w:r>
      <w:r>
        <w:instrText xml:space="preserve"> ADDIN EN.CITE &lt;EndNote&gt;&lt;Cite&gt;&lt;Author&gt;Love&lt;/Author&gt;&lt;Year&gt;2014&lt;/Year&gt;&lt;RecNum&gt;33&lt;/RecNum&gt;&lt;DisplayText&gt;(Love, et al. 2014)&lt;/DisplayText&gt;&lt;record&gt;&lt;rec-number&gt;33&lt;/rec-number&gt;&lt;foreign-keys&gt;&lt;key app="EN" db-id="5stpr9w5fspxxpe9a2tp25akezteezs05sfr" timestamp="1572636001"&gt;33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alt-title&gt;Genome Biol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596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remote-database-name&gt;Medline&lt;/remote-database-name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Love, et al. 2014)</w:t>
      </w:r>
      <w:r>
        <w:fldChar w:fldCharType="end"/>
      </w:r>
      <w:r>
        <w:t xml:space="preserve">. Variants with a </w:t>
      </w:r>
      <w:proofErr w:type="spellStart"/>
      <w:r>
        <w:t>p</w:t>
      </w:r>
      <w:r>
        <w:rPr>
          <w:vertAlign w:val="subscript"/>
        </w:rPr>
        <w:t>adj</w:t>
      </w:r>
      <w:proofErr w:type="spellEnd"/>
      <w:r>
        <w:t xml:space="preserve"> &gt; 0.1 are shown as solid circles, and variants with </w:t>
      </w:r>
      <w:proofErr w:type="spellStart"/>
      <w:r>
        <w:t>p</w:t>
      </w:r>
      <w:r>
        <w:rPr>
          <w:vertAlign w:val="subscript"/>
        </w:rPr>
        <w:t>adj</w:t>
      </w:r>
      <w:proofErr w:type="spellEnd"/>
      <w:r>
        <w:t xml:space="preserve"> ≤ 0.1 are shown as open circles. Colors indicate the type of mutation: WT amino acids (</w:t>
      </w:r>
      <w:r w:rsidRPr="00822791">
        <w:rPr>
          <w:i/>
          <w:iCs/>
        </w:rPr>
        <w:t>purple</w:t>
      </w:r>
      <w:r>
        <w:t>), missense mutations (</w:t>
      </w:r>
      <w:r>
        <w:rPr>
          <w:i/>
          <w:iCs/>
        </w:rPr>
        <w:t>green</w:t>
      </w:r>
      <w:r>
        <w:t>), amber stop codon (</w:t>
      </w:r>
      <w:r w:rsidRPr="00822791">
        <w:rPr>
          <w:i/>
          <w:iCs/>
        </w:rPr>
        <w:t>salmon</w:t>
      </w:r>
      <w:r>
        <w:t>), and all other nonsense mutations (</w:t>
      </w:r>
      <w:r>
        <w:rPr>
          <w:i/>
          <w:iCs/>
        </w:rPr>
        <w:t>blue</w:t>
      </w:r>
      <w:r>
        <w:t>).</w:t>
      </w:r>
    </w:p>
    <w:p w14:paraId="09812A82" w14:textId="77777777" w:rsidR="00BE24A1" w:rsidRDefault="00BE24A1"/>
    <w:sectPr w:rsidR="00BE24A1" w:rsidSect="009C746E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AE13F8" w14:textId="77777777" w:rsidR="0067723F" w:rsidRDefault="0067723F">
      <w:pPr>
        <w:spacing w:line="240" w:lineRule="auto"/>
      </w:pPr>
      <w:r>
        <w:separator/>
      </w:r>
    </w:p>
  </w:endnote>
  <w:endnote w:type="continuationSeparator" w:id="0">
    <w:p w14:paraId="520CA359" w14:textId="77777777" w:rsidR="0067723F" w:rsidRDefault="006772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3070A9" w14:textId="77777777" w:rsidR="00AD0D2F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89090D" w14:textId="77777777" w:rsidR="0067723F" w:rsidRDefault="0067723F">
      <w:pPr>
        <w:spacing w:line="240" w:lineRule="auto"/>
      </w:pPr>
      <w:r>
        <w:separator/>
      </w:r>
    </w:p>
  </w:footnote>
  <w:footnote w:type="continuationSeparator" w:id="0">
    <w:p w14:paraId="46131278" w14:textId="77777777" w:rsidR="0067723F" w:rsidRDefault="006772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544"/>
    <w:rsid w:val="00002D81"/>
    <w:rsid w:val="00005E10"/>
    <w:rsid w:val="0000775F"/>
    <w:rsid w:val="00025BBB"/>
    <w:rsid w:val="0003629D"/>
    <w:rsid w:val="00040919"/>
    <w:rsid w:val="0004359E"/>
    <w:rsid w:val="00046D90"/>
    <w:rsid w:val="00054206"/>
    <w:rsid w:val="0005648C"/>
    <w:rsid w:val="00065073"/>
    <w:rsid w:val="00072B6B"/>
    <w:rsid w:val="00077A9D"/>
    <w:rsid w:val="000843DA"/>
    <w:rsid w:val="00090F66"/>
    <w:rsid w:val="00091271"/>
    <w:rsid w:val="00093E7C"/>
    <w:rsid w:val="000B59F1"/>
    <w:rsid w:val="000B7A59"/>
    <w:rsid w:val="000D18B0"/>
    <w:rsid w:val="000D7866"/>
    <w:rsid w:val="000E431A"/>
    <w:rsid w:val="000E4D02"/>
    <w:rsid w:val="00104B15"/>
    <w:rsid w:val="00105FDE"/>
    <w:rsid w:val="00107B4E"/>
    <w:rsid w:val="0011285A"/>
    <w:rsid w:val="0011549F"/>
    <w:rsid w:val="00121787"/>
    <w:rsid w:val="0013345A"/>
    <w:rsid w:val="00143D32"/>
    <w:rsid w:val="001506F4"/>
    <w:rsid w:val="00150B6E"/>
    <w:rsid w:val="00156A51"/>
    <w:rsid w:val="00162065"/>
    <w:rsid w:val="0016273A"/>
    <w:rsid w:val="00170E28"/>
    <w:rsid w:val="00170E36"/>
    <w:rsid w:val="00186045"/>
    <w:rsid w:val="00192CAA"/>
    <w:rsid w:val="00196A5A"/>
    <w:rsid w:val="00196F73"/>
    <w:rsid w:val="001B59AD"/>
    <w:rsid w:val="001C2578"/>
    <w:rsid w:val="001C4C3B"/>
    <w:rsid w:val="001C5ACC"/>
    <w:rsid w:val="001C6D6C"/>
    <w:rsid w:val="001D15D4"/>
    <w:rsid w:val="001D1F7E"/>
    <w:rsid w:val="001D24D0"/>
    <w:rsid w:val="001D24E6"/>
    <w:rsid w:val="001D2C3B"/>
    <w:rsid w:val="001D4805"/>
    <w:rsid w:val="001D6CED"/>
    <w:rsid w:val="001D6DE7"/>
    <w:rsid w:val="001E1C57"/>
    <w:rsid w:val="001E1C94"/>
    <w:rsid w:val="001F365B"/>
    <w:rsid w:val="001F5229"/>
    <w:rsid w:val="0020035A"/>
    <w:rsid w:val="002064FA"/>
    <w:rsid w:val="00206786"/>
    <w:rsid w:val="00212E49"/>
    <w:rsid w:val="002222BE"/>
    <w:rsid w:val="00223BC9"/>
    <w:rsid w:val="002264A2"/>
    <w:rsid w:val="00227D49"/>
    <w:rsid w:val="0023308B"/>
    <w:rsid w:val="00245ED2"/>
    <w:rsid w:val="00247763"/>
    <w:rsid w:val="002639B6"/>
    <w:rsid w:val="00272D62"/>
    <w:rsid w:val="0027519C"/>
    <w:rsid w:val="00280A68"/>
    <w:rsid w:val="00281B81"/>
    <w:rsid w:val="00282FB8"/>
    <w:rsid w:val="00286966"/>
    <w:rsid w:val="00287CAE"/>
    <w:rsid w:val="002A5EA2"/>
    <w:rsid w:val="002A72B7"/>
    <w:rsid w:val="002C1FDF"/>
    <w:rsid w:val="002C3C1F"/>
    <w:rsid w:val="002C548C"/>
    <w:rsid w:val="002D259E"/>
    <w:rsid w:val="002E21E2"/>
    <w:rsid w:val="002E41B6"/>
    <w:rsid w:val="002E5D8B"/>
    <w:rsid w:val="002E6EF8"/>
    <w:rsid w:val="002F2622"/>
    <w:rsid w:val="003228B2"/>
    <w:rsid w:val="0032663B"/>
    <w:rsid w:val="00331AC1"/>
    <w:rsid w:val="0033351C"/>
    <w:rsid w:val="00357708"/>
    <w:rsid w:val="00362226"/>
    <w:rsid w:val="00365D7F"/>
    <w:rsid w:val="003906E3"/>
    <w:rsid w:val="0039494F"/>
    <w:rsid w:val="003B0E03"/>
    <w:rsid w:val="003B2C62"/>
    <w:rsid w:val="003B3FE2"/>
    <w:rsid w:val="003C7650"/>
    <w:rsid w:val="003C7F55"/>
    <w:rsid w:val="003D0CC7"/>
    <w:rsid w:val="003D48CD"/>
    <w:rsid w:val="003E3051"/>
    <w:rsid w:val="00401BBB"/>
    <w:rsid w:val="00402A83"/>
    <w:rsid w:val="00405CE5"/>
    <w:rsid w:val="0040785D"/>
    <w:rsid w:val="00421EB6"/>
    <w:rsid w:val="00426043"/>
    <w:rsid w:val="0043558D"/>
    <w:rsid w:val="00436B80"/>
    <w:rsid w:val="00441A24"/>
    <w:rsid w:val="00455433"/>
    <w:rsid w:val="00455DCD"/>
    <w:rsid w:val="00456306"/>
    <w:rsid w:val="004642E0"/>
    <w:rsid w:val="00466C4F"/>
    <w:rsid w:val="004760D9"/>
    <w:rsid w:val="0049016F"/>
    <w:rsid w:val="004B4A58"/>
    <w:rsid w:val="004B5EBE"/>
    <w:rsid w:val="004E715F"/>
    <w:rsid w:val="004F3E0B"/>
    <w:rsid w:val="004F4F13"/>
    <w:rsid w:val="004F58BB"/>
    <w:rsid w:val="00502191"/>
    <w:rsid w:val="00504CFF"/>
    <w:rsid w:val="00537221"/>
    <w:rsid w:val="00541C09"/>
    <w:rsid w:val="00557557"/>
    <w:rsid w:val="0056481E"/>
    <w:rsid w:val="00586F77"/>
    <w:rsid w:val="00591403"/>
    <w:rsid w:val="005917FD"/>
    <w:rsid w:val="0059246B"/>
    <w:rsid w:val="005A0F0A"/>
    <w:rsid w:val="005A3CCB"/>
    <w:rsid w:val="005A4257"/>
    <w:rsid w:val="005A48D4"/>
    <w:rsid w:val="005C39B9"/>
    <w:rsid w:val="005C5DDD"/>
    <w:rsid w:val="005D1FEF"/>
    <w:rsid w:val="005E694A"/>
    <w:rsid w:val="005F7F7F"/>
    <w:rsid w:val="006120CC"/>
    <w:rsid w:val="00616DFA"/>
    <w:rsid w:val="006242CD"/>
    <w:rsid w:val="00625A74"/>
    <w:rsid w:val="0064593F"/>
    <w:rsid w:val="00647DDC"/>
    <w:rsid w:val="00652493"/>
    <w:rsid w:val="00653113"/>
    <w:rsid w:val="0067723F"/>
    <w:rsid w:val="0068235F"/>
    <w:rsid w:val="00682AD1"/>
    <w:rsid w:val="00685E00"/>
    <w:rsid w:val="00697F43"/>
    <w:rsid w:val="006A4273"/>
    <w:rsid w:val="006B3DA6"/>
    <w:rsid w:val="006C08AE"/>
    <w:rsid w:val="006C4D14"/>
    <w:rsid w:val="006D46B5"/>
    <w:rsid w:val="006D57FD"/>
    <w:rsid w:val="00712EAF"/>
    <w:rsid w:val="0071306B"/>
    <w:rsid w:val="00714058"/>
    <w:rsid w:val="007232A8"/>
    <w:rsid w:val="00731C75"/>
    <w:rsid w:val="00741570"/>
    <w:rsid w:val="0075141D"/>
    <w:rsid w:val="00752C3F"/>
    <w:rsid w:val="00761DCC"/>
    <w:rsid w:val="00771F6A"/>
    <w:rsid w:val="0077356D"/>
    <w:rsid w:val="00783BFB"/>
    <w:rsid w:val="00794714"/>
    <w:rsid w:val="007A3D00"/>
    <w:rsid w:val="007A7B7E"/>
    <w:rsid w:val="007C1435"/>
    <w:rsid w:val="007C711B"/>
    <w:rsid w:val="007E0F59"/>
    <w:rsid w:val="007E6D09"/>
    <w:rsid w:val="0081348C"/>
    <w:rsid w:val="00816A6F"/>
    <w:rsid w:val="00846B75"/>
    <w:rsid w:val="00875C0A"/>
    <w:rsid w:val="0089470F"/>
    <w:rsid w:val="008A2620"/>
    <w:rsid w:val="008A2867"/>
    <w:rsid w:val="008A4C11"/>
    <w:rsid w:val="008A5A47"/>
    <w:rsid w:val="008B2BB4"/>
    <w:rsid w:val="008B3B4D"/>
    <w:rsid w:val="008B3BF5"/>
    <w:rsid w:val="008B4F0F"/>
    <w:rsid w:val="008C13F5"/>
    <w:rsid w:val="008C2544"/>
    <w:rsid w:val="008D0028"/>
    <w:rsid w:val="008D4A5F"/>
    <w:rsid w:val="008E03AD"/>
    <w:rsid w:val="008E13FD"/>
    <w:rsid w:val="008E1FBE"/>
    <w:rsid w:val="008E375B"/>
    <w:rsid w:val="008F3030"/>
    <w:rsid w:val="00912300"/>
    <w:rsid w:val="00920125"/>
    <w:rsid w:val="00920FC3"/>
    <w:rsid w:val="00926374"/>
    <w:rsid w:val="009305A9"/>
    <w:rsid w:val="0093181F"/>
    <w:rsid w:val="00936752"/>
    <w:rsid w:val="0094632D"/>
    <w:rsid w:val="00952ADD"/>
    <w:rsid w:val="00974254"/>
    <w:rsid w:val="0098501E"/>
    <w:rsid w:val="009930ED"/>
    <w:rsid w:val="00995D01"/>
    <w:rsid w:val="009978E1"/>
    <w:rsid w:val="009A1ACE"/>
    <w:rsid w:val="009A41D1"/>
    <w:rsid w:val="009A450B"/>
    <w:rsid w:val="009C444F"/>
    <w:rsid w:val="009C746E"/>
    <w:rsid w:val="009D123B"/>
    <w:rsid w:val="009D3920"/>
    <w:rsid w:val="009D39EB"/>
    <w:rsid w:val="009E342D"/>
    <w:rsid w:val="009E4F8D"/>
    <w:rsid w:val="009F07D0"/>
    <w:rsid w:val="009F508A"/>
    <w:rsid w:val="00A02889"/>
    <w:rsid w:val="00A05376"/>
    <w:rsid w:val="00A138B4"/>
    <w:rsid w:val="00A168C6"/>
    <w:rsid w:val="00A16DD5"/>
    <w:rsid w:val="00A20CF5"/>
    <w:rsid w:val="00A23AE8"/>
    <w:rsid w:val="00A242C5"/>
    <w:rsid w:val="00A30032"/>
    <w:rsid w:val="00A361C7"/>
    <w:rsid w:val="00A36FCD"/>
    <w:rsid w:val="00A422F4"/>
    <w:rsid w:val="00A42550"/>
    <w:rsid w:val="00A42EFD"/>
    <w:rsid w:val="00A51FFE"/>
    <w:rsid w:val="00A81AF8"/>
    <w:rsid w:val="00A85EA5"/>
    <w:rsid w:val="00AA26EA"/>
    <w:rsid w:val="00AB1A9F"/>
    <w:rsid w:val="00AB466A"/>
    <w:rsid w:val="00AB5E47"/>
    <w:rsid w:val="00AB735B"/>
    <w:rsid w:val="00AC2370"/>
    <w:rsid w:val="00AC2449"/>
    <w:rsid w:val="00AC2487"/>
    <w:rsid w:val="00AC26F4"/>
    <w:rsid w:val="00AC797D"/>
    <w:rsid w:val="00AD0D2F"/>
    <w:rsid w:val="00AF64DC"/>
    <w:rsid w:val="00AF7946"/>
    <w:rsid w:val="00B13BFE"/>
    <w:rsid w:val="00B17093"/>
    <w:rsid w:val="00B21E23"/>
    <w:rsid w:val="00B221C3"/>
    <w:rsid w:val="00B421E3"/>
    <w:rsid w:val="00B4584C"/>
    <w:rsid w:val="00B45F76"/>
    <w:rsid w:val="00B544DA"/>
    <w:rsid w:val="00B568A1"/>
    <w:rsid w:val="00B6064A"/>
    <w:rsid w:val="00B6152B"/>
    <w:rsid w:val="00B619A1"/>
    <w:rsid w:val="00B87CE2"/>
    <w:rsid w:val="00B90C58"/>
    <w:rsid w:val="00B946E8"/>
    <w:rsid w:val="00B96C5C"/>
    <w:rsid w:val="00BA38C0"/>
    <w:rsid w:val="00BB23EA"/>
    <w:rsid w:val="00BB5463"/>
    <w:rsid w:val="00BB7A18"/>
    <w:rsid w:val="00BC1125"/>
    <w:rsid w:val="00BC1BFC"/>
    <w:rsid w:val="00BD109B"/>
    <w:rsid w:val="00BD1115"/>
    <w:rsid w:val="00BD4EAF"/>
    <w:rsid w:val="00BE20D9"/>
    <w:rsid w:val="00BE24A1"/>
    <w:rsid w:val="00BE259B"/>
    <w:rsid w:val="00BE3F61"/>
    <w:rsid w:val="00BF574F"/>
    <w:rsid w:val="00C03D39"/>
    <w:rsid w:val="00C25948"/>
    <w:rsid w:val="00C26CBE"/>
    <w:rsid w:val="00C271CE"/>
    <w:rsid w:val="00C34B29"/>
    <w:rsid w:val="00C47220"/>
    <w:rsid w:val="00C5552C"/>
    <w:rsid w:val="00C55FB5"/>
    <w:rsid w:val="00C615B7"/>
    <w:rsid w:val="00C67487"/>
    <w:rsid w:val="00C73345"/>
    <w:rsid w:val="00C82410"/>
    <w:rsid w:val="00C90B27"/>
    <w:rsid w:val="00C9537D"/>
    <w:rsid w:val="00CA1A9E"/>
    <w:rsid w:val="00CB23B4"/>
    <w:rsid w:val="00CB5A7C"/>
    <w:rsid w:val="00CB73E6"/>
    <w:rsid w:val="00CD5674"/>
    <w:rsid w:val="00CE712D"/>
    <w:rsid w:val="00CF4159"/>
    <w:rsid w:val="00D01CB2"/>
    <w:rsid w:val="00D1570A"/>
    <w:rsid w:val="00D2223C"/>
    <w:rsid w:val="00D457CC"/>
    <w:rsid w:val="00D553B5"/>
    <w:rsid w:val="00D57062"/>
    <w:rsid w:val="00D57981"/>
    <w:rsid w:val="00D84F37"/>
    <w:rsid w:val="00DA2141"/>
    <w:rsid w:val="00DB7022"/>
    <w:rsid w:val="00DC0978"/>
    <w:rsid w:val="00DD24FD"/>
    <w:rsid w:val="00DD3B72"/>
    <w:rsid w:val="00DD6290"/>
    <w:rsid w:val="00DE29EA"/>
    <w:rsid w:val="00DE70B7"/>
    <w:rsid w:val="00E0036B"/>
    <w:rsid w:val="00E00DB5"/>
    <w:rsid w:val="00E01A38"/>
    <w:rsid w:val="00E075E0"/>
    <w:rsid w:val="00E12C44"/>
    <w:rsid w:val="00E201DB"/>
    <w:rsid w:val="00E37376"/>
    <w:rsid w:val="00E45DD8"/>
    <w:rsid w:val="00E516C4"/>
    <w:rsid w:val="00E563F1"/>
    <w:rsid w:val="00E6451F"/>
    <w:rsid w:val="00E70767"/>
    <w:rsid w:val="00E7183E"/>
    <w:rsid w:val="00E74AB7"/>
    <w:rsid w:val="00E800C3"/>
    <w:rsid w:val="00E828D4"/>
    <w:rsid w:val="00E901D8"/>
    <w:rsid w:val="00EB11AF"/>
    <w:rsid w:val="00EC415F"/>
    <w:rsid w:val="00EF4866"/>
    <w:rsid w:val="00F00751"/>
    <w:rsid w:val="00F30AE6"/>
    <w:rsid w:val="00F34C6D"/>
    <w:rsid w:val="00F36DCA"/>
    <w:rsid w:val="00F401F8"/>
    <w:rsid w:val="00F47731"/>
    <w:rsid w:val="00F506AF"/>
    <w:rsid w:val="00F57F6B"/>
    <w:rsid w:val="00F62AD6"/>
    <w:rsid w:val="00F646ED"/>
    <w:rsid w:val="00F8286D"/>
    <w:rsid w:val="00F854CC"/>
    <w:rsid w:val="00F93F4A"/>
    <w:rsid w:val="00FA334F"/>
    <w:rsid w:val="00FB3D41"/>
    <w:rsid w:val="00FB6B32"/>
    <w:rsid w:val="00FD1567"/>
    <w:rsid w:val="00FD7BFE"/>
    <w:rsid w:val="00FF023B"/>
    <w:rsid w:val="00FF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A660A"/>
  <w15:chartTrackingRefBased/>
  <w15:docId w15:val="{3012F397-FD4F-2940-8178-263ABEAFC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222222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544"/>
    <w:pPr>
      <w:spacing w:line="276" w:lineRule="auto"/>
    </w:pPr>
    <w:rPr>
      <w:rFonts w:ascii="Arial" w:eastAsia="Arial" w:hAnsi="Arial" w:cs="Arial"/>
      <w:color w:val="auto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54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54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54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54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54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54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54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54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54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5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5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54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54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54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54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54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54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54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5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2544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54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254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544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2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544"/>
    <w:pPr>
      <w:spacing w:line="240" w:lineRule="auto"/>
      <w:ind w:left="720"/>
      <w:contextualSpacing/>
    </w:pPr>
    <w:rPr>
      <w:rFonts w:ascii="Times New Roman" w:eastAsiaTheme="minorHAnsi" w:hAnsi="Times New Roman" w:cs="Times New Roman"/>
      <w:color w:val="222222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25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5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5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54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C2544"/>
    <w:pPr>
      <w:spacing w:after="200" w:line="240" w:lineRule="auto"/>
    </w:pPr>
    <w:rPr>
      <w:rFonts w:ascii="Times New Roman" w:eastAsiaTheme="minorHAnsi" w:hAnsi="Times New Roman" w:cs="Times New Roman"/>
      <w:i/>
      <w:iCs/>
      <w:color w:val="0E2841" w:themeColor="text2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C2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nes, Laura</dc:creator>
  <cp:keywords/>
  <dc:description/>
  <cp:lastModifiedBy>Haynes, Laura</cp:lastModifiedBy>
  <cp:revision>2</cp:revision>
  <dcterms:created xsi:type="dcterms:W3CDTF">2024-09-16T15:18:00Z</dcterms:created>
  <dcterms:modified xsi:type="dcterms:W3CDTF">2024-09-16T15:18:00Z</dcterms:modified>
</cp:coreProperties>
</file>